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F228A" w14:textId="77777777" w:rsidR="003116DB" w:rsidRPr="00F0381E" w:rsidRDefault="003116DB" w:rsidP="003116D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</w:t>
      </w:r>
      <w:r w:rsidRPr="00F0381E">
        <w:rPr>
          <w:rFonts w:ascii="Arial" w:hAnsi="Arial" w:cs="Arial"/>
          <w:b/>
        </w:rPr>
        <w:t xml:space="preserve"> INFORMATION</w:t>
      </w:r>
    </w:p>
    <w:p w14:paraId="023CF4DC" w14:textId="77777777" w:rsidR="00FE5B73" w:rsidRDefault="003116DB" w:rsidP="003116DB">
      <w:r w:rsidRPr="000F12B7">
        <w:rPr>
          <w:rFonts w:ascii="Arial" w:hAnsi="Arial" w:cs="Arial"/>
          <w:sz w:val="24"/>
          <w:szCs w:val="24"/>
          <w:lang w:val="en-GB"/>
        </w:rPr>
        <w:t>Table</w:t>
      </w:r>
      <w:r w:rsidR="0085631F">
        <w:rPr>
          <w:rFonts w:ascii="Arial" w:hAnsi="Arial" w:cs="Arial"/>
          <w:sz w:val="24"/>
          <w:szCs w:val="24"/>
          <w:lang w:val="en-GB"/>
        </w:rPr>
        <w:t xml:space="preserve"> S1</w:t>
      </w:r>
      <w:r w:rsidRPr="000F12B7"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Positions of the source localities of the plant material and of the experimental garden. </w:t>
      </w:r>
    </w:p>
    <w:p w14:paraId="778A3E89" w14:textId="77777777" w:rsidR="00C80427" w:rsidRDefault="00C80427" w:rsidP="00C80427"/>
    <w:tbl>
      <w:tblPr>
        <w:tblW w:w="7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880"/>
        <w:gridCol w:w="863"/>
        <w:gridCol w:w="866"/>
        <w:gridCol w:w="863"/>
        <w:gridCol w:w="863"/>
        <w:gridCol w:w="863"/>
        <w:gridCol w:w="1308"/>
      </w:tblGrid>
      <w:tr w:rsidR="00C80427" w:rsidRPr="00C80427" w14:paraId="7904DD61" w14:textId="77777777" w:rsidTr="00C80427">
        <w:trPr>
          <w:trHeight w:val="300"/>
        </w:trPr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E0AD5" w14:textId="77777777" w:rsidR="00C80427" w:rsidRPr="00C80427" w:rsidRDefault="00C80427" w:rsidP="00C804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1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23791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Source </w:t>
            </w:r>
            <w:proofErr w:type="spellStart"/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opulations</w:t>
            </w:r>
            <w:proofErr w:type="spellEnd"/>
          </w:p>
        </w:tc>
        <w:tc>
          <w:tcPr>
            <w:tcW w:w="13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05A7345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Experimental</w:t>
            </w:r>
            <w:proofErr w:type="spellEnd"/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garden</w:t>
            </w:r>
          </w:p>
        </w:tc>
      </w:tr>
      <w:tr w:rsidR="00C80427" w:rsidRPr="00C80427" w14:paraId="574B51E8" w14:textId="77777777" w:rsidTr="00C80427">
        <w:trPr>
          <w:trHeight w:val="315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DBEBC" w14:textId="77777777" w:rsidR="00C80427" w:rsidRPr="00C80427" w:rsidRDefault="00C80427" w:rsidP="00C804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loidy</w:t>
            </w:r>
          </w:p>
        </w:tc>
        <w:tc>
          <w:tcPr>
            <w:tcW w:w="2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B0CBD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8042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x</w:t>
            </w:r>
          </w:p>
        </w:tc>
        <w:tc>
          <w:tcPr>
            <w:tcW w:w="25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46B5A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C8042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4x</w:t>
            </w:r>
          </w:p>
        </w:tc>
        <w:tc>
          <w:tcPr>
            <w:tcW w:w="13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73A7A" w14:textId="77777777" w:rsidR="00C80427" w:rsidRPr="00C80427" w:rsidRDefault="00C80427" w:rsidP="00C804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</w:p>
        </w:tc>
      </w:tr>
      <w:tr w:rsidR="00C80427" w:rsidRPr="00C80427" w14:paraId="045A9D9E" w14:textId="77777777" w:rsidTr="00C80427">
        <w:trPr>
          <w:trHeight w:val="51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20738" w14:textId="77777777" w:rsidR="00C80427" w:rsidRPr="00C80427" w:rsidRDefault="00C80427" w:rsidP="00C804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proofErr w:type="spellStart"/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Elevation</w:t>
            </w:r>
            <w:proofErr w:type="spellEnd"/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 xml:space="preserve"> (m </w:t>
            </w:r>
            <w:proofErr w:type="spellStart"/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a.s.l</w:t>
            </w:r>
            <w:proofErr w:type="spellEnd"/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.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FCA9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90C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2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2067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F099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0DF9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F4FA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6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0DD6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319</w:t>
            </w:r>
          </w:p>
        </w:tc>
      </w:tr>
      <w:tr w:rsidR="00C80427" w:rsidRPr="00C80427" w14:paraId="4866E137" w14:textId="77777777" w:rsidTr="00C80427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D65D5" w14:textId="77777777" w:rsidR="00C80427" w:rsidRPr="00C80427" w:rsidRDefault="00C80427" w:rsidP="00C804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4F08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.93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B7A8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.33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6207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.32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70A5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9.54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5C6F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9.58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6C8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50.01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82F0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49.9955</w:t>
            </w:r>
          </w:p>
        </w:tc>
      </w:tr>
      <w:tr w:rsidR="00C80427" w:rsidRPr="00C80427" w14:paraId="6213E50D" w14:textId="77777777" w:rsidTr="00C80427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AE561" w14:textId="77777777" w:rsidR="00C80427" w:rsidRPr="00C80427" w:rsidRDefault="00C80427" w:rsidP="00C804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9161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5.36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1997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7.12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B083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7.19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8C5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8.67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59C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8.48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BCC8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7.30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08EA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14.5666</w:t>
            </w:r>
          </w:p>
        </w:tc>
      </w:tr>
      <w:tr w:rsidR="00C80427" w:rsidRPr="00C80427" w14:paraId="146D03C2" w14:textId="77777777" w:rsidTr="00C80427">
        <w:trPr>
          <w:trHeight w:val="255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7213B" w14:textId="77777777" w:rsidR="00C80427" w:rsidRPr="00C80427" w:rsidRDefault="00C80427" w:rsidP="00C804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ountr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2916D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PL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D6E5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Z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CFEF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Z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B4E6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Z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EDAC9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Z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14D4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Z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7F19E" w14:textId="77777777" w:rsidR="00C80427" w:rsidRPr="00C80427" w:rsidRDefault="00C80427" w:rsidP="00C804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s-CZ"/>
              </w:rPr>
            </w:pPr>
            <w:r w:rsidRPr="00C80427">
              <w:rPr>
                <w:rFonts w:ascii="Arial" w:eastAsia="Times New Roman" w:hAnsi="Arial" w:cs="Arial"/>
                <w:sz w:val="20"/>
                <w:szCs w:val="20"/>
                <w:lang w:eastAsia="cs-CZ"/>
              </w:rPr>
              <w:t>CZ</w:t>
            </w:r>
          </w:p>
        </w:tc>
      </w:tr>
    </w:tbl>
    <w:p w14:paraId="3535D649" w14:textId="77777777" w:rsidR="00160F03" w:rsidRDefault="00160F03" w:rsidP="00C80427"/>
    <w:p w14:paraId="6D6A79D2" w14:textId="77777777" w:rsidR="00160F03" w:rsidRDefault="00160F03">
      <w:r>
        <w:br w:type="page"/>
      </w:r>
    </w:p>
    <w:p w14:paraId="28D05C2F" w14:textId="77777777" w:rsidR="00160F03" w:rsidRPr="008B52C7" w:rsidRDefault="00160F03" w:rsidP="00160F03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0F12B7">
        <w:rPr>
          <w:rFonts w:ascii="Arial" w:hAnsi="Arial" w:cs="Arial"/>
          <w:sz w:val="24"/>
          <w:szCs w:val="24"/>
          <w:lang w:val="en-GB"/>
        </w:rPr>
        <w:lastRenderedPageBreak/>
        <w:t>Table</w:t>
      </w:r>
      <w:r w:rsidR="0085631F">
        <w:rPr>
          <w:rFonts w:ascii="Arial" w:hAnsi="Arial" w:cs="Arial"/>
          <w:sz w:val="24"/>
          <w:szCs w:val="24"/>
          <w:lang w:val="en-GB"/>
        </w:rPr>
        <w:t xml:space="preserve"> S2</w:t>
      </w:r>
      <w:r w:rsidRPr="000F12B7">
        <w:rPr>
          <w:rFonts w:ascii="Arial" w:hAnsi="Arial" w:cs="Arial"/>
          <w:sz w:val="24"/>
          <w:szCs w:val="24"/>
          <w:lang w:val="en-GB"/>
        </w:rPr>
        <w:t xml:space="preserve">. List of insect species found in the flower heads of diploid (2x) and tetraploid (4x) </w:t>
      </w:r>
      <w:r w:rsidRPr="000F12B7">
        <w:rPr>
          <w:rFonts w:ascii="Arial" w:hAnsi="Arial" w:cs="Arial"/>
          <w:i/>
          <w:sz w:val="24"/>
          <w:szCs w:val="24"/>
          <w:lang w:val="en-GB"/>
        </w:rPr>
        <w:t xml:space="preserve">Centaurea </w:t>
      </w:r>
      <w:proofErr w:type="spellStart"/>
      <w:r w:rsidRPr="000F12B7">
        <w:rPr>
          <w:rFonts w:ascii="Arial" w:hAnsi="Arial" w:cs="Arial"/>
          <w:i/>
          <w:sz w:val="24"/>
          <w:szCs w:val="24"/>
          <w:lang w:val="en-GB"/>
        </w:rPr>
        <w:t>phrygia</w:t>
      </w:r>
      <w:proofErr w:type="spellEnd"/>
      <w:r w:rsidRPr="000F12B7">
        <w:rPr>
          <w:rFonts w:ascii="Arial" w:hAnsi="Arial" w:cs="Arial"/>
          <w:sz w:val="24"/>
          <w:szCs w:val="24"/>
          <w:lang w:val="en-GB"/>
        </w:rPr>
        <w:t xml:space="preserve">. The values show number of individuals of each species per one flower head. The larger of the two values per species is in bold. – indicates that the species is not present. </w:t>
      </w:r>
      <w:r w:rsidR="009D76DB">
        <w:rPr>
          <w:rFonts w:ascii="Arial" w:hAnsi="Arial" w:cs="Arial"/>
          <w:sz w:val="24"/>
          <w:szCs w:val="24"/>
          <w:lang w:val="en-GB"/>
        </w:rPr>
        <w:t>The c</w:t>
      </w:r>
      <w:r w:rsidRPr="000F12B7">
        <w:rPr>
          <w:rFonts w:ascii="Arial" w:hAnsi="Arial" w:cs="Arial"/>
          <w:sz w:val="24"/>
          <w:szCs w:val="24"/>
          <w:lang w:val="en-GB"/>
        </w:rPr>
        <w:t xml:space="preserve">olumn </w:t>
      </w:r>
      <w:r w:rsidR="009D76DB">
        <w:rPr>
          <w:rFonts w:ascii="Arial" w:hAnsi="Arial" w:cs="Arial"/>
          <w:sz w:val="24"/>
          <w:szCs w:val="24"/>
          <w:lang w:val="en-GB"/>
        </w:rPr>
        <w:t>‘</w:t>
      </w:r>
      <w:r w:rsidRPr="000F12B7">
        <w:rPr>
          <w:rFonts w:ascii="Arial" w:hAnsi="Arial" w:cs="Arial"/>
          <w:sz w:val="24"/>
          <w:szCs w:val="24"/>
          <w:lang w:val="en-GB"/>
        </w:rPr>
        <w:t>prev.</w:t>
      </w:r>
      <w:r w:rsidR="009D76DB">
        <w:rPr>
          <w:rFonts w:ascii="Arial" w:hAnsi="Arial" w:cs="Arial"/>
          <w:sz w:val="24"/>
          <w:szCs w:val="24"/>
          <w:lang w:val="en-GB"/>
        </w:rPr>
        <w:t>’</w:t>
      </w:r>
      <w:bookmarkStart w:id="0" w:name="_GoBack"/>
      <w:bookmarkEnd w:id="0"/>
      <w:r w:rsidRPr="000F12B7">
        <w:rPr>
          <w:rFonts w:ascii="Arial" w:hAnsi="Arial" w:cs="Arial"/>
          <w:sz w:val="24"/>
          <w:szCs w:val="24"/>
          <w:lang w:val="en-GB"/>
        </w:rPr>
        <w:t xml:space="preserve"> indicates whether the given species was </w:t>
      </w:r>
      <w:r w:rsidR="009D76DB">
        <w:rPr>
          <w:rFonts w:ascii="Arial" w:hAnsi="Arial" w:cs="Arial"/>
          <w:sz w:val="24"/>
          <w:szCs w:val="24"/>
          <w:lang w:val="en-GB"/>
        </w:rPr>
        <w:t xml:space="preserve">also </w:t>
      </w:r>
      <w:r w:rsidRPr="000F12B7">
        <w:rPr>
          <w:rFonts w:ascii="Arial" w:hAnsi="Arial" w:cs="Arial"/>
          <w:sz w:val="24"/>
          <w:szCs w:val="24"/>
          <w:lang w:val="en-GB"/>
        </w:rPr>
        <w:t>detected in our previous study in the system (Münzbergová et al., 2015).</w:t>
      </w:r>
      <w:r w:rsidRPr="008B52C7">
        <w:rPr>
          <w:rFonts w:ascii="Arial" w:hAnsi="Arial" w:cs="Arial"/>
          <w:sz w:val="24"/>
          <w:szCs w:val="24"/>
          <w:lang w:val="en-GB"/>
        </w:rPr>
        <w:t xml:space="preserve">   </w:t>
      </w:r>
    </w:p>
    <w:p w14:paraId="5C6D4A51" w14:textId="77777777" w:rsidR="00160F03" w:rsidRPr="008B52C7" w:rsidRDefault="00160F03" w:rsidP="00160F03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67C8FE0F" w14:textId="77777777" w:rsidR="00160F03" w:rsidRPr="008B52C7" w:rsidRDefault="00160F03" w:rsidP="00160F03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830"/>
        <w:gridCol w:w="2680"/>
        <w:gridCol w:w="2466"/>
        <w:gridCol w:w="817"/>
        <w:gridCol w:w="817"/>
        <w:gridCol w:w="750"/>
      </w:tblGrid>
      <w:tr w:rsidR="00160F03" w:rsidRPr="008B52C7" w14:paraId="627B1961" w14:textId="77777777" w:rsidTr="001F7642">
        <w:trPr>
          <w:trHeight w:val="285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039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ORDER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0E5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77B44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5DF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2x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0181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4x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955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prev.</w:t>
            </w:r>
          </w:p>
        </w:tc>
      </w:tr>
      <w:tr w:rsidR="00160F03" w:rsidRPr="008B52C7" w14:paraId="102A5241" w14:textId="77777777" w:rsidTr="001F7642">
        <w:trPr>
          <w:trHeight w:val="285"/>
        </w:trPr>
        <w:tc>
          <w:tcPr>
            <w:tcW w:w="4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7D19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 xml:space="preserve">SEED </w:t>
            </w: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HERBIVORE</w:t>
            </w: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S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1004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4F41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13193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C0BF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 </w:t>
            </w:r>
          </w:p>
        </w:tc>
      </w:tr>
      <w:tr w:rsidR="00160F03" w:rsidRPr="008B52C7" w14:paraId="0A83618F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C8C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Di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4E4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Tephrit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44D7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Acanthiophilus</w:t>
            </w:r>
            <w:proofErr w:type="spellEnd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elianthi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Rossi, 179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5A4C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2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D273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1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7280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3A6AF023" w14:textId="77777777" w:rsidTr="001F7642">
        <w:trPr>
          <w:trHeight w:val="51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623E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Di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E6AD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Tephrit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141F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haetostomella</w:t>
            </w:r>
            <w:proofErr w:type="spellEnd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ylindrica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Robineau-Desvoidy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, 183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5F0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5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9266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1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1059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24FE7D15" w14:textId="77777777" w:rsidTr="001F7642">
        <w:trPr>
          <w:trHeight w:val="51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455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Di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A6D3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Tephrit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F9112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Urophora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s.str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quadrifasciata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Meigen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, 182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1DA9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2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8B42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39A7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769DBA49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580F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Di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1196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ecidomyi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B950A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Dasineura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69AF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629A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6386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696DE7D4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71D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Lepid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4A6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Tortric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DA83A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Eucosma</w:t>
            </w:r>
            <w:proofErr w:type="spellEnd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ana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Haworth, 181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7D54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B8F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CA4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35C9428F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938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etero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378C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Mir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2D4B8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Lygus</w:t>
            </w:r>
            <w:proofErr w:type="spellEnd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rugulipenni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Poppi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1911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6F09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7E17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1FA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570E79C9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349B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PARASITOID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CAD2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A89B8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30DC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9AB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57C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160F03" w:rsidRPr="008B52C7" w14:paraId="20B5F58C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0682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980C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Eurytom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ED0A3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Eurytoma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sp.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D39C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BB5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0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B5E5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3579CB4C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D026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F4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Eurytom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4E182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Eurytoma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sp. 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1118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8988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8A5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424951BB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F5C8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C4F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Pteromal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5D9E6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Pteromal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sp. 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1FCD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CDB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0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DCCC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7A8350B8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41B0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ACBE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Euloph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CCA84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etrastich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sp.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D75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23BD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C228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604863E4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9B08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42DE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Euloph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62AFE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Tetrastich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sp.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523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3B04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C020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396709C8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A9E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629A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eraphron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E9AAB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gen. sp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B19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CB23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DD9F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5C28DA5A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2283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lastRenderedPageBreak/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1CD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Scelion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6908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gen. sp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F6E4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1A0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64D3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2BB7CCAB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9786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A794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Eucoil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B9F92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Leptopilina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96D5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2758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D1F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69C2A003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8002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95EE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Bracon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EB70F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gen. sp.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8DF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376C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DE29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18E226AD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A1D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160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Braconidae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: 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hidiin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99680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gen. sp.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6FF0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0FF3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0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94E0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2E9504AF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716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1286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Ichneumonidae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: 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Diplazontin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46890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gen. sp. 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1389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396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C302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78E36573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8937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BC13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Ichneumonidae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: 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Diplazontin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10E7B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gen. sp. 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358A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B317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6FE4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177B5CFE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F4FF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PREDATOR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BD2C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BEEFD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4DFB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6994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32FA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160F03" w:rsidRPr="008B52C7" w14:paraId="31CCBE17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A47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etero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3DD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nthocor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998AF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Orius</w:t>
            </w:r>
            <w:proofErr w:type="spellEnd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niger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Wolff, 181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B6B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0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8A68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65C9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7C143952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572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etero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D14C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nthocor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64CEA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Ori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Heterori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) sp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3F5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0DDF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051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24306FFA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EE82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Neur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C47A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Chrysop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F283A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gen. sp.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3D8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917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61B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53E61AFE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9F50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A391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Formic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FD3E8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Lasius</w:t>
            </w:r>
            <w:proofErr w:type="spellEnd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niger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Linnea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, 175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4A37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F23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D5C7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7CE8822E" w14:textId="77777777" w:rsidTr="001F7642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6B19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7C58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Formic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A02C8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Myrmica</w:t>
            </w:r>
            <w:proofErr w:type="spellEnd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 xml:space="preserve"> rubra</w:t>
            </w: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Linnea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, 175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58B8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6F2C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D89B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5525AA06" w14:textId="77777777" w:rsidTr="001F7642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10AC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Aranea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154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hAnsi="Arial" w:cs="Arial"/>
                <w:sz w:val="24"/>
                <w:szCs w:val="24"/>
                <w:lang w:val="en-GB"/>
              </w:rPr>
              <w:t>Arane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4DD53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gen. sp.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968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1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93BA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EAFD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74B2871F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9847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VARIOU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9376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4147F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2514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B0B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979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160F03" w:rsidRPr="008B52C7" w14:paraId="76428497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AD3D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oleo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C77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Nitidul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22C1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Meligethe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sp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D14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7DE0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1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CA67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5AFC110D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761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oleo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C80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urculion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26281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Ischonopterapion</w:t>
            </w:r>
            <w:proofErr w:type="spellEnd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viren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 (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erbst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, 179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DE0F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AE34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E90A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68D2E956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198F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oleo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43C3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urculion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06E41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Sitona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lineat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Linneau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, 175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61FF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7D1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585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369C1BED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6440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oleo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D8D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Latridi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E0F43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Corticaria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. sp. 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3C3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496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D2A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07ABCECB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2E36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oleo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2A9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Throsc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A0D74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gen. sp.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EFE2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9BA5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462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1EA66F71" w14:textId="77777777" w:rsidTr="001F7642">
        <w:trPr>
          <w:trHeight w:val="54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F76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Di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B9A0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Chloropidae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92A76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Polyodaspi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/>
              </w:rPr>
              <w:t>ruficornis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Macquart</w:t>
            </w:r>
            <w:proofErr w:type="spellEnd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, </w:t>
            </w: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lastRenderedPageBreak/>
              <w:t>183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A3B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lastRenderedPageBreak/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96A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3EF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160F03" w:rsidRPr="008B52C7" w14:paraId="4A233E7A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B5E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lastRenderedPageBreak/>
              <w:t>Dipter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43A1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nthomyi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C4258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gen. sp.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EF0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B1B1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C9AF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6089C957" w14:textId="77777777" w:rsidTr="001F7642">
        <w:trPr>
          <w:trHeight w:val="28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A8F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Hymenopter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A6E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Megachil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31691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hAnsi="Arial" w:cs="Arial"/>
                <w:i/>
                <w:sz w:val="24"/>
                <w:szCs w:val="24"/>
                <w:lang w:val="en-GB"/>
              </w:rPr>
              <w:t>Pseudoanthidium</w:t>
            </w:r>
            <w:proofErr w:type="spellEnd"/>
            <w:r w:rsidRPr="009E7D8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D8D">
              <w:rPr>
                <w:rFonts w:ascii="Arial" w:hAnsi="Arial" w:cs="Arial"/>
                <w:i/>
                <w:sz w:val="24"/>
                <w:szCs w:val="24"/>
                <w:lang w:val="en-GB"/>
              </w:rPr>
              <w:t>lituratum</w:t>
            </w:r>
            <w:proofErr w:type="spellEnd"/>
            <w:r w:rsidRPr="009E7D8D">
              <w:rPr>
                <w:rFonts w:ascii="Arial" w:hAnsi="Arial" w:cs="Arial"/>
                <w:sz w:val="24"/>
                <w:szCs w:val="24"/>
                <w:lang w:val="en-GB"/>
              </w:rPr>
              <w:t xml:space="preserve"> (Panzer, 180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2E4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02FA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BF8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160F03" w:rsidRPr="008B52C7" w14:paraId="03FFC5DC" w14:textId="77777777" w:rsidTr="001F7642">
        <w:trPr>
          <w:trHeight w:val="25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FD0D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Sternorhynch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AB85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proofErr w:type="spellStart"/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Aphidida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DF850" w14:textId="77777777" w:rsidR="00160F03" w:rsidRPr="009E7D8D" w:rsidRDefault="00160F03" w:rsidP="001F764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 xml:space="preserve">gen. sp.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FD96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C3E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0.0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BDD1" w14:textId="77777777" w:rsidR="00160F03" w:rsidRPr="009E7D8D" w:rsidRDefault="00160F03" w:rsidP="001F764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9E7D8D"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  <w:t>0</w:t>
            </w:r>
          </w:p>
        </w:tc>
      </w:tr>
    </w:tbl>
    <w:p w14:paraId="06562E9D" w14:textId="77777777" w:rsidR="00160F03" w:rsidRPr="008B52C7" w:rsidRDefault="00160F03" w:rsidP="00160F03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3346FE86" w14:textId="77777777" w:rsidR="00160F03" w:rsidRPr="008B52C7" w:rsidRDefault="00160F03" w:rsidP="00160F03">
      <w:pPr>
        <w:rPr>
          <w:rFonts w:ascii="Arial" w:hAnsi="Arial" w:cs="Arial"/>
          <w:sz w:val="24"/>
          <w:szCs w:val="24"/>
        </w:rPr>
      </w:pPr>
    </w:p>
    <w:p w14:paraId="459F2B14" w14:textId="77777777" w:rsidR="00160F03" w:rsidRDefault="00160F03" w:rsidP="00160F03"/>
    <w:p w14:paraId="0644744A" w14:textId="77777777" w:rsidR="0085631F" w:rsidRDefault="0085631F" w:rsidP="00160F03"/>
    <w:p w14:paraId="0B2DDC14" w14:textId="77777777" w:rsidR="0085631F" w:rsidRDefault="0085631F" w:rsidP="00160F03"/>
    <w:p w14:paraId="7960B0A5" w14:textId="77777777" w:rsidR="0085631F" w:rsidRDefault="0085631F" w:rsidP="00160F03"/>
    <w:p w14:paraId="0D65B1CA" w14:textId="77777777" w:rsidR="0085631F" w:rsidRDefault="0085631F" w:rsidP="00160F03"/>
    <w:p w14:paraId="11625200" w14:textId="77777777" w:rsidR="0085631F" w:rsidRDefault="0085631F" w:rsidP="00160F03"/>
    <w:p w14:paraId="03F085A6" w14:textId="77777777" w:rsidR="0085631F" w:rsidRDefault="0085631F" w:rsidP="00160F03"/>
    <w:p w14:paraId="3D43D4E5" w14:textId="77777777" w:rsidR="0085631F" w:rsidRDefault="0085631F" w:rsidP="00160F03"/>
    <w:p w14:paraId="6E4B39BE" w14:textId="77777777" w:rsidR="0085631F" w:rsidRDefault="0085631F" w:rsidP="00160F03"/>
    <w:p w14:paraId="56F32515" w14:textId="77777777" w:rsidR="0085631F" w:rsidRDefault="0085631F" w:rsidP="00160F03"/>
    <w:p w14:paraId="48E28898" w14:textId="77777777" w:rsidR="0085631F" w:rsidRDefault="0085631F" w:rsidP="00160F03"/>
    <w:p w14:paraId="359F13A0" w14:textId="77777777" w:rsidR="0085631F" w:rsidRDefault="0085631F" w:rsidP="00160F03"/>
    <w:p w14:paraId="32C0A3E3" w14:textId="77777777" w:rsidR="0085631F" w:rsidRDefault="0085631F" w:rsidP="00160F03"/>
    <w:p w14:paraId="235C0F3D" w14:textId="77777777" w:rsidR="0085631F" w:rsidRDefault="0085631F" w:rsidP="00160F03"/>
    <w:p w14:paraId="1DC14D7C" w14:textId="77777777" w:rsidR="0085631F" w:rsidRDefault="0085631F" w:rsidP="00160F03"/>
    <w:p w14:paraId="1BC65BFA" w14:textId="77777777" w:rsidR="0085631F" w:rsidRDefault="0085631F" w:rsidP="00160F03"/>
    <w:p w14:paraId="23C335B4" w14:textId="77777777" w:rsidR="0085631F" w:rsidRDefault="0085631F" w:rsidP="00160F03"/>
    <w:p w14:paraId="12EFF07E" w14:textId="77777777" w:rsidR="0085631F" w:rsidRDefault="0085631F" w:rsidP="00160F03"/>
    <w:p w14:paraId="19E9CACC" w14:textId="77777777" w:rsidR="0085631F" w:rsidRDefault="0085631F" w:rsidP="00160F03"/>
    <w:p w14:paraId="3915B05A" w14:textId="77777777" w:rsidR="0085631F" w:rsidRDefault="0085631F" w:rsidP="00160F03"/>
    <w:p w14:paraId="101B4809" w14:textId="77777777" w:rsidR="0085631F" w:rsidRDefault="0085631F" w:rsidP="00160F03"/>
    <w:p w14:paraId="01A744DC" w14:textId="77777777" w:rsidR="0085631F" w:rsidRDefault="0085631F" w:rsidP="00160F03"/>
    <w:p w14:paraId="09095942" w14:textId="77777777" w:rsidR="0085631F" w:rsidRPr="00BF2D8B" w:rsidRDefault="0085631F" w:rsidP="0085631F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BF2D8B">
        <w:rPr>
          <w:rFonts w:ascii="Arial" w:hAnsi="Arial" w:cs="Arial"/>
          <w:sz w:val="24"/>
          <w:szCs w:val="24"/>
          <w:lang w:val="en-GB"/>
        </w:rPr>
        <w:t>Figure</w:t>
      </w:r>
      <w:r>
        <w:rPr>
          <w:rFonts w:ascii="Arial" w:hAnsi="Arial" w:cs="Arial"/>
          <w:sz w:val="24"/>
          <w:szCs w:val="24"/>
          <w:lang w:val="en-GB"/>
        </w:rPr>
        <w:t xml:space="preserve"> S1</w:t>
      </w:r>
      <w:r w:rsidRPr="00BF2D8B">
        <w:rPr>
          <w:rFonts w:ascii="Arial" w:hAnsi="Arial" w:cs="Arial"/>
          <w:sz w:val="24"/>
          <w:szCs w:val="24"/>
          <w:lang w:val="en-GB"/>
        </w:rPr>
        <w:t xml:space="preserve">. Diagram showing all the possible links tested within the SEM model in the initial tests. All the non-significant links and variables (shown in grey, </w:t>
      </w:r>
      <w:r>
        <w:rPr>
          <w:rFonts w:ascii="Arial" w:hAnsi="Arial" w:cs="Arial"/>
          <w:sz w:val="24"/>
          <w:szCs w:val="24"/>
          <w:lang w:val="en-GB"/>
        </w:rPr>
        <w:t>ex</w:t>
      </w:r>
      <w:r w:rsidRPr="00BF2D8B">
        <w:rPr>
          <w:rFonts w:ascii="Arial" w:hAnsi="Arial" w:cs="Arial"/>
          <w:sz w:val="24"/>
          <w:szCs w:val="24"/>
          <w:lang w:val="en-GB"/>
        </w:rPr>
        <w:t xml:space="preserve">cept for the direct link between ploidy level and seed production) were dropped from the final model to ensure that all the links could be properly identified. </w:t>
      </w:r>
    </w:p>
    <w:p w14:paraId="46B1E855" w14:textId="77777777" w:rsidR="0085631F" w:rsidRDefault="0085631F" w:rsidP="0085631F"/>
    <w:p w14:paraId="322AE26E" w14:textId="77777777" w:rsidR="0085631F" w:rsidRDefault="0085631F" w:rsidP="0085631F">
      <w:r>
        <w:rPr>
          <w:noProof/>
          <w:lang w:val="en-US"/>
        </w:rPr>
        <w:drawing>
          <wp:inline distT="0" distB="0" distL="0" distR="0" wp14:anchorId="75D22CDD" wp14:editId="1B100C2E">
            <wp:extent cx="6193275" cy="3300095"/>
            <wp:effectExtent l="0" t="0" r="4445" b="190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9327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D5427" w14:textId="77777777" w:rsidR="005605DE" w:rsidRPr="00C80427" w:rsidRDefault="005605DE" w:rsidP="00C80427"/>
    <w:sectPr w:rsidR="005605DE" w:rsidRPr="00C8042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427"/>
    <w:rsid w:val="00000A0B"/>
    <w:rsid w:val="00000AC0"/>
    <w:rsid w:val="00000E5A"/>
    <w:rsid w:val="000017EB"/>
    <w:rsid w:val="00001A16"/>
    <w:rsid w:val="0000271B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655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992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5A0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309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2FB3"/>
    <w:rsid w:val="0008452E"/>
    <w:rsid w:val="00084891"/>
    <w:rsid w:val="0008506C"/>
    <w:rsid w:val="00085E34"/>
    <w:rsid w:val="00086120"/>
    <w:rsid w:val="000861D9"/>
    <w:rsid w:val="000862E6"/>
    <w:rsid w:val="00087172"/>
    <w:rsid w:val="00087751"/>
    <w:rsid w:val="0009069D"/>
    <w:rsid w:val="0009244E"/>
    <w:rsid w:val="000924B0"/>
    <w:rsid w:val="000926B8"/>
    <w:rsid w:val="00092B1F"/>
    <w:rsid w:val="00092CE8"/>
    <w:rsid w:val="00094549"/>
    <w:rsid w:val="00095358"/>
    <w:rsid w:val="000957E1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371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298"/>
    <w:rsid w:val="000C0FA6"/>
    <w:rsid w:val="000C19D3"/>
    <w:rsid w:val="000C1FB8"/>
    <w:rsid w:val="000C2763"/>
    <w:rsid w:val="000C3751"/>
    <w:rsid w:val="000C557A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A4C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56C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C18"/>
    <w:rsid w:val="00100DDC"/>
    <w:rsid w:val="0010180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355C"/>
    <w:rsid w:val="00114657"/>
    <w:rsid w:val="00114706"/>
    <w:rsid w:val="00114EC3"/>
    <w:rsid w:val="00115345"/>
    <w:rsid w:val="001157D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26A"/>
    <w:rsid w:val="00133335"/>
    <w:rsid w:val="001333F7"/>
    <w:rsid w:val="00133999"/>
    <w:rsid w:val="00133EC0"/>
    <w:rsid w:val="001346C6"/>
    <w:rsid w:val="00134EDF"/>
    <w:rsid w:val="00137246"/>
    <w:rsid w:val="00140C83"/>
    <w:rsid w:val="001416C5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1A8A"/>
    <w:rsid w:val="001529CB"/>
    <w:rsid w:val="001537F8"/>
    <w:rsid w:val="00153859"/>
    <w:rsid w:val="00153C65"/>
    <w:rsid w:val="00153F30"/>
    <w:rsid w:val="0015486E"/>
    <w:rsid w:val="00154B87"/>
    <w:rsid w:val="00155316"/>
    <w:rsid w:val="001556C6"/>
    <w:rsid w:val="00156640"/>
    <w:rsid w:val="00157279"/>
    <w:rsid w:val="00160A29"/>
    <w:rsid w:val="00160F03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6767D"/>
    <w:rsid w:val="001676AB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875F9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3A55"/>
    <w:rsid w:val="001C43B5"/>
    <w:rsid w:val="001C483D"/>
    <w:rsid w:val="001C5326"/>
    <w:rsid w:val="001C54CE"/>
    <w:rsid w:val="001C5C77"/>
    <w:rsid w:val="001C632A"/>
    <w:rsid w:val="001C6B41"/>
    <w:rsid w:val="001D1550"/>
    <w:rsid w:val="001D1E4E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20BA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AD9"/>
    <w:rsid w:val="00204D30"/>
    <w:rsid w:val="0020541B"/>
    <w:rsid w:val="0020596C"/>
    <w:rsid w:val="0020618F"/>
    <w:rsid w:val="00206C07"/>
    <w:rsid w:val="00207673"/>
    <w:rsid w:val="0021077F"/>
    <w:rsid w:val="00210C1B"/>
    <w:rsid w:val="002113BD"/>
    <w:rsid w:val="002118EC"/>
    <w:rsid w:val="00212697"/>
    <w:rsid w:val="00212A82"/>
    <w:rsid w:val="00213332"/>
    <w:rsid w:val="002133B5"/>
    <w:rsid w:val="00213884"/>
    <w:rsid w:val="00213BFD"/>
    <w:rsid w:val="00213E6C"/>
    <w:rsid w:val="00214695"/>
    <w:rsid w:val="00214A98"/>
    <w:rsid w:val="00214D8D"/>
    <w:rsid w:val="00215112"/>
    <w:rsid w:val="0021517A"/>
    <w:rsid w:val="00215F1D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2F6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37E"/>
    <w:rsid w:val="002648FB"/>
    <w:rsid w:val="00264D43"/>
    <w:rsid w:val="00265FFC"/>
    <w:rsid w:val="00266200"/>
    <w:rsid w:val="002679CC"/>
    <w:rsid w:val="00267B7D"/>
    <w:rsid w:val="002702E4"/>
    <w:rsid w:val="00271478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0B32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719"/>
    <w:rsid w:val="00297C37"/>
    <w:rsid w:val="002A01D8"/>
    <w:rsid w:val="002A08A1"/>
    <w:rsid w:val="002A0CC4"/>
    <w:rsid w:val="002A1727"/>
    <w:rsid w:val="002A17FB"/>
    <w:rsid w:val="002A1A03"/>
    <w:rsid w:val="002A1B9B"/>
    <w:rsid w:val="002A25CE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3327"/>
    <w:rsid w:val="002D4FCD"/>
    <w:rsid w:val="002D65CF"/>
    <w:rsid w:val="002D6C1A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F082B"/>
    <w:rsid w:val="002F11F6"/>
    <w:rsid w:val="002F1A78"/>
    <w:rsid w:val="002F1C28"/>
    <w:rsid w:val="002F2761"/>
    <w:rsid w:val="002F28DE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6DB"/>
    <w:rsid w:val="00311AEE"/>
    <w:rsid w:val="00313CC4"/>
    <w:rsid w:val="00313F84"/>
    <w:rsid w:val="00314441"/>
    <w:rsid w:val="00314D35"/>
    <w:rsid w:val="00314EA0"/>
    <w:rsid w:val="00314F2D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89F"/>
    <w:rsid w:val="00332E46"/>
    <w:rsid w:val="003336FC"/>
    <w:rsid w:val="0033401A"/>
    <w:rsid w:val="0033505E"/>
    <w:rsid w:val="00335235"/>
    <w:rsid w:val="00335B8B"/>
    <w:rsid w:val="003365B9"/>
    <w:rsid w:val="00336E11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0B75"/>
    <w:rsid w:val="00351050"/>
    <w:rsid w:val="003511A3"/>
    <w:rsid w:val="00351E47"/>
    <w:rsid w:val="00351FFB"/>
    <w:rsid w:val="0035299E"/>
    <w:rsid w:val="00354E14"/>
    <w:rsid w:val="00355462"/>
    <w:rsid w:val="003554DD"/>
    <w:rsid w:val="00355784"/>
    <w:rsid w:val="00356D28"/>
    <w:rsid w:val="00357265"/>
    <w:rsid w:val="00357A1E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6D6"/>
    <w:rsid w:val="00372D99"/>
    <w:rsid w:val="0037308E"/>
    <w:rsid w:val="0037358B"/>
    <w:rsid w:val="0037388C"/>
    <w:rsid w:val="00374D55"/>
    <w:rsid w:val="003759B9"/>
    <w:rsid w:val="0037663C"/>
    <w:rsid w:val="00376AFD"/>
    <w:rsid w:val="003772A4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4A7F"/>
    <w:rsid w:val="003852C3"/>
    <w:rsid w:val="003853F9"/>
    <w:rsid w:val="003855F1"/>
    <w:rsid w:val="003863F2"/>
    <w:rsid w:val="003868A1"/>
    <w:rsid w:val="00386C6E"/>
    <w:rsid w:val="0038724B"/>
    <w:rsid w:val="00387EDD"/>
    <w:rsid w:val="00391E61"/>
    <w:rsid w:val="003925EC"/>
    <w:rsid w:val="003926F6"/>
    <w:rsid w:val="00392FAB"/>
    <w:rsid w:val="00393701"/>
    <w:rsid w:val="0039383C"/>
    <w:rsid w:val="00393C28"/>
    <w:rsid w:val="00393F7A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44BE"/>
    <w:rsid w:val="003A55BF"/>
    <w:rsid w:val="003A5BF3"/>
    <w:rsid w:val="003A620D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4E50"/>
    <w:rsid w:val="003C5A6E"/>
    <w:rsid w:val="003C5B2A"/>
    <w:rsid w:val="003C63CB"/>
    <w:rsid w:val="003C6FA1"/>
    <w:rsid w:val="003C70DF"/>
    <w:rsid w:val="003C7494"/>
    <w:rsid w:val="003C7624"/>
    <w:rsid w:val="003D071D"/>
    <w:rsid w:val="003D2B31"/>
    <w:rsid w:val="003D31A9"/>
    <w:rsid w:val="003D32A7"/>
    <w:rsid w:val="003D35F0"/>
    <w:rsid w:val="003D4389"/>
    <w:rsid w:val="003D474D"/>
    <w:rsid w:val="003D4D41"/>
    <w:rsid w:val="003D6420"/>
    <w:rsid w:val="003D6E8E"/>
    <w:rsid w:val="003D7204"/>
    <w:rsid w:val="003D723D"/>
    <w:rsid w:val="003D77E8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E7FBC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07AA0"/>
    <w:rsid w:val="004110B6"/>
    <w:rsid w:val="00411534"/>
    <w:rsid w:val="00411B30"/>
    <w:rsid w:val="00411D6F"/>
    <w:rsid w:val="00412228"/>
    <w:rsid w:val="004135E1"/>
    <w:rsid w:val="004135F0"/>
    <w:rsid w:val="004138F5"/>
    <w:rsid w:val="00414D5F"/>
    <w:rsid w:val="00415645"/>
    <w:rsid w:val="004158A2"/>
    <w:rsid w:val="00415EB3"/>
    <w:rsid w:val="004169C9"/>
    <w:rsid w:val="0041743E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A49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5887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332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66701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6B7B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53"/>
    <w:rsid w:val="004902B8"/>
    <w:rsid w:val="00490757"/>
    <w:rsid w:val="00490DCB"/>
    <w:rsid w:val="00491160"/>
    <w:rsid w:val="0049243A"/>
    <w:rsid w:val="00492995"/>
    <w:rsid w:val="0049388B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559E"/>
    <w:rsid w:val="004A7166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813"/>
    <w:rsid w:val="004C7CEB"/>
    <w:rsid w:val="004C7D9F"/>
    <w:rsid w:val="004D05A7"/>
    <w:rsid w:val="004D05C4"/>
    <w:rsid w:val="004D099D"/>
    <w:rsid w:val="004D0B52"/>
    <w:rsid w:val="004D1114"/>
    <w:rsid w:val="004D18C3"/>
    <w:rsid w:val="004D18EC"/>
    <w:rsid w:val="004D1F1A"/>
    <w:rsid w:val="004D2502"/>
    <w:rsid w:val="004D4061"/>
    <w:rsid w:val="004D4693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4EC9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430"/>
    <w:rsid w:val="004F3DDF"/>
    <w:rsid w:val="004F52AD"/>
    <w:rsid w:val="004F5EB6"/>
    <w:rsid w:val="004F632F"/>
    <w:rsid w:val="004F63FA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1E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903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617B"/>
    <w:rsid w:val="005578A6"/>
    <w:rsid w:val="00557AC2"/>
    <w:rsid w:val="00557C05"/>
    <w:rsid w:val="005603DB"/>
    <w:rsid w:val="005605DE"/>
    <w:rsid w:val="00560685"/>
    <w:rsid w:val="00560982"/>
    <w:rsid w:val="00560D5D"/>
    <w:rsid w:val="005617FB"/>
    <w:rsid w:val="00561A93"/>
    <w:rsid w:val="005621E6"/>
    <w:rsid w:val="00562D75"/>
    <w:rsid w:val="00563930"/>
    <w:rsid w:val="00564495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284F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3288"/>
    <w:rsid w:val="005941FE"/>
    <w:rsid w:val="00594A04"/>
    <w:rsid w:val="00594B78"/>
    <w:rsid w:val="00594CBE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5302"/>
    <w:rsid w:val="005B607F"/>
    <w:rsid w:val="005B7C3A"/>
    <w:rsid w:val="005B7E8C"/>
    <w:rsid w:val="005C0A29"/>
    <w:rsid w:val="005C1BF9"/>
    <w:rsid w:val="005C1C7A"/>
    <w:rsid w:val="005C21E2"/>
    <w:rsid w:val="005C2A40"/>
    <w:rsid w:val="005C2CA8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2B88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26F2"/>
    <w:rsid w:val="0061387C"/>
    <w:rsid w:val="0061415E"/>
    <w:rsid w:val="00614218"/>
    <w:rsid w:val="00614362"/>
    <w:rsid w:val="0061475C"/>
    <w:rsid w:val="006155F4"/>
    <w:rsid w:val="00615913"/>
    <w:rsid w:val="00615C74"/>
    <w:rsid w:val="00616020"/>
    <w:rsid w:val="00616B18"/>
    <w:rsid w:val="006173A1"/>
    <w:rsid w:val="00621E8F"/>
    <w:rsid w:val="006224E7"/>
    <w:rsid w:val="00622600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2C3A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A66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589E"/>
    <w:rsid w:val="00665CA1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D52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A7033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4F64"/>
    <w:rsid w:val="006B5181"/>
    <w:rsid w:val="006B5B62"/>
    <w:rsid w:val="006B69BB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32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44A"/>
    <w:rsid w:val="006E6B65"/>
    <w:rsid w:val="006F1A9C"/>
    <w:rsid w:val="006F1FE0"/>
    <w:rsid w:val="006F218D"/>
    <w:rsid w:val="006F293B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5C74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73"/>
    <w:rsid w:val="007243AF"/>
    <w:rsid w:val="00724C8B"/>
    <w:rsid w:val="007251E3"/>
    <w:rsid w:val="00725D9C"/>
    <w:rsid w:val="00726629"/>
    <w:rsid w:val="00727C7B"/>
    <w:rsid w:val="00727E05"/>
    <w:rsid w:val="00727EFC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2D6C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4FB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779C6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2E04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1D50"/>
    <w:rsid w:val="007E2EDE"/>
    <w:rsid w:val="007E4EE3"/>
    <w:rsid w:val="007E538D"/>
    <w:rsid w:val="007E53A6"/>
    <w:rsid w:val="007E5484"/>
    <w:rsid w:val="007E5674"/>
    <w:rsid w:val="007E5A8A"/>
    <w:rsid w:val="007E6496"/>
    <w:rsid w:val="007E75CA"/>
    <w:rsid w:val="007E7CB1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1F1"/>
    <w:rsid w:val="00802A11"/>
    <w:rsid w:val="00803E2F"/>
    <w:rsid w:val="0080415F"/>
    <w:rsid w:val="008041C4"/>
    <w:rsid w:val="00804807"/>
    <w:rsid w:val="00804E5A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1F6"/>
    <w:rsid w:val="00815565"/>
    <w:rsid w:val="00816930"/>
    <w:rsid w:val="00816F30"/>
    <w:rsid w:val="008172D6"/>
    <w:rsid w:val="0081754B"/>
    <w:rsid w:val="00817DE5"/>
    <w:rsid w:val="00820061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A2D"/>
    <w:rsid w:val="00846CAD"/>
    <w:rsid w:val="008472F9"/>
    <w:rsid w:val="008474E1"/>
    <w:rsid w:val="008475A1"/>
    <w:rsid w:val="00851A71"/>
    <w:rsid w:val="0085219B"/>
    <w:rsid w:val="00853E74"/>
    <w:rsid w:val="0085479C"/>
    <w:rsid w:val="00854BEF"/>
    <w:rsid w:val="00854D4A"/>
    <w:rsid w:val="008551F9"/>
    <w:rsid w:val="0085525D"/>
    <w:rsid w:val="00855C22"/>
    <w:rsid w:val="00855D95"/>
    <w:rsid w:val="0085631F"/>
    <w:rsid w:val="0085764A"/>
    <w:rsid w:val="00857D15"/>
    <w:rsid w:val="008606EC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868"/>
    <w:rsid w:val="00881C41"/>
    <w:rsid w:val="008826D7"/>
    <w:rsid w:val="00882DD4"/>
    <w:rsid w:val="008834B6"/>
    <w:rsid w:val="00884D7B"/>
    <w:rsid w:val="00885932"/>
    <w:rsid w:val="00887703"/>
    <w:rsid w:val="00887834"/>
    <w:rsid w:val="00887D61"/>
    <w:rsid w:val="00891862"/>
    <w:rsid w:val="00892F65"/>
    <w:rsid w:val="00893009"/>
    <w:rsid w:val="00894AA7"/>
    <w:rsid w:val="00894FD0"/>
    <w:rsid w:val="008951BA"/>
    <w:rsid w:val="00896261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568E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0EAB"/>
    <w:rsid w:val="008C0F2B"/>
    <w:rsid w:val="008C15E0"/>
    <w:rsid w:val="008C16EB"/>
    <w:rsid w:val="008C2926"/>
    <w:rsid w:val="008C2C59"/>
    <w:rsid w:val="008C3363"/>
    <w:rsid w:val="008C44F7"/>
    <w:rsid w:val="008C57E5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4FBB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248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5AFF"/>
    <w:rsid w:val="00926118"/>
    <w:rsid w:val="009269BB"/>
    <w:rsid w:val="00926F19"/>
    <w:rsid w:val="00927369"/>
    <w:rsid w:val="009276A3"/>
    <w:rsid w:val="00930018"/>
    <w:rsid w:val="00930D0C"/>
    <w:rsid w:val="00930FC0"/>
    <w:rsid w:val="0093153D"/>
    <w:rsid w:val="009317E4"/>
    <w:rsid w:val="00932716"/>
    <w:rsid w:val="00933907"/>
    <w:rsid w:val="00936CC7"/>
    <w:rsid w:val="0093753D"/>
    <w:rsid w:val="0093778B"/>
    <w:rsid w:val="00937F18"/>
    <w:rsid w:val="009400EA"/>
    <w:rsid w:val="00940AAE"/>
    <w:rsid w:val="00940BEB"/>
    <w:rsid w:val="0094156A"/>
    <w:rsid w:val="0094192D"/>
    <w:rsid w:val="00941D02"/>
    <w:rsid w:val="00942924"/>
    <w:rsid w:val="0094389E"/>
    <w:rsid w:val="009441B0"/>
    <w:rsid w:val="00944530"/>
    <w:rsid w:val="009457B0"/>
    <w:rsid w:val="00946113"/>
    <w:rsid w:val="00946F4D"/>
    <w:rsid w:val="00946F84"/>
    <w:rsid w:val="00950495"/>
    <w:rsid w:val="00950EAF"/>
    <w:rsid w:val="0095173B"/>
    <w:rsid w:val="009518F7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3F89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87E56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2914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5E3A"/>
    <w:rsid w:val="009D612E"/>
    <w:rsid w:val="009D68FA"/>
    <w:rsid w:val="009D6EE3"/>
    <w:rsid w:val="009D70ED"/>
    <w:rsid w:val="009D7216"/>
    <w:rsid w:val="009D7450"/>
    <w:rsid w:val="009D74CA"/>
    <w:rsid w:val="009D76DB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966"/>
    <w:rsid w:val="009E5C1D"/>
    <w:rsid w:val="009E5D99"/>
    <w:rsid w:val="009E5F99"/>
    <w:rsid w:val="009E6BF0"/>
    <w:rsid w:val="009E6D57"/>
    <w:rsid w:val="009F20A1"/>
    <w:rsid w:val="009F224C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6317"/>
    <w:rsid w:val="00A0672E"/>
    <w:rsid w:val="00A067A1"/>
    <w:rsid w:val="00A069D9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402D"/>
    <w:rsid w:val="00A259AC"/>
    <w:rsid w:val="00A25B13"/>
    <w:rsid w:val="00A265FD"/>
    <w:rsid w:val="00A26DC4"/>
    <w:rsid w:val="00A2784E"/>
    <w:rsid w:val="00A300DF"/>
    <w:rsid w:val="00A30C7D"/>
    <w:rsid w:val="00A316FD"/>
    <w:rsid w:val="00A31D39"/>
    <w:rsid w:val="00A323E0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2C2"/>
    <w:rsid w:val="00A36491"/>
    <w:rsid w:val="00A36F8B"/>
    <w:rsid w:val="00A40580"/>
    <w:rsid w:val="00A405D0"/>
    <w:rsid w:val="00A408B3"/>
    <w:rsid w:val="00A40D3A"/>
    <w:rsid w:val="00A4145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419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09DE"/>
    <w:rsid w:val="00A90A82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3FB6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6B8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2B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3DF4"/>
    <w:rsid w:val="00B24547"/>
    <w:rsid w:val="00B245E7"/>
    <w:rsid w:val="00B2673D"/>
    <w:rsid w:val="00B269CF"/>
    <w:rsid w:val="00B26C77"/>
    <w:rsid w:val="00B26ED6"/>
    <w:rsid w:val="00B30BF2"/>
    <w:rsid w:val="00B30ED7"/>
    <w:rsid w:val="00B33286"/>
    <w:rsid w:val="00B33B80"/>
    <w:rsid w:val="00B3404E"/>
    <w:rsid w:val="00B3455D"/>
    <w:rsid w:val="00B372FB"/>
    <w:rsid w:val="00B4045D"/>
    <w:rsid w:val="00B4048C"/>
    <w:rsid w:val="00B40869"/>
    <w:rsid w:val="00B40F11"/>
    <w:rsid w:val="00B4221D"/>
    <w:rsid w:val="00B4265B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5DE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2E42"/>
    <w:rsid w:val="00B532C1"/>
    <w:rsid w:val="00B54528"/>
    <w:rsid w:val="00B54E80"/>
    <w:rsid w:val="00B555CC"/>
    <w:rsid w:val="00B56199"/>
    <w:rsid w:val="00B5706F"/>
    <w:rsid w:val="00B5720A"/>
    <w:rsid w:val="00B605FC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5AAC"/>
    <w:rsid w:val="00BD630A"/>
    <w:rsid w:val="00BD71CD"/>
    <w:rsid w:val="00BD7EB7"/>
    <w:rsid w:val="00BE02FA"/>
    <w:rsid w:val="00BE0500"/>
    <w:rsid w:val="00BE0690"/>
    <w:rsid w:val="00BE1178"/>
    <w:rsid w:val="00BE190A"/>
    <w:rsid w:val="00BE2B92"/>
    <w:rsid w:val="00BE3A0F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3FCE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2C5F"/>
    <w:rsid w:val="00C03A41"/>
    <w:rsid w:val="00C0433B"/>
    <w:rsid w:val="00C04416"/>
    <w:rsid w:val="00C068E6"/>
    <w:rsid w:val="00C07C54"/>
    <w:rsid w:val="00C07DC8"/>
    <w:rsid w:val="00C105DB"/>
    <w:rsid w:val="00C109B8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6DDD"/>
    <w:rsid w:val="00C17E7E"/>
    <w:rsid w:val="00C20345"/>
    <w:rsid w:val="00C20995"/>
    <w:rsid w:val="00C21089"/>
    <w:rsid w:val="00C226F4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052"/>
    <w:rsid w:val="00C45692"/>
    <w:rsid w:val="00C46037"/>
    <w:rsid w:val="00C46053"/>
    <w:rsid w:val="00C46994"/>
    <w:rsid w:val="00C46C24"/>
    <w:rsid w:val="00C46D23"/>
    <w:rsid w:val="00C471C6"/>
    <w:rsid w:val="00C473D0"/>
    <w:rsid w:val="00C47A57"/>
    <w:rsid w:val="00C47BE3"/>
    <w:rsid w:val="00C507E2"/>
    <w:rsid w:val="00C50EF4"/>
    <w:rsid w:val="00C50F1E"/>
    <w:rsid w:val="00C51B78"/>
    <w:rsid w:val="00C523D3"/>
    <w:rsid w:val="00C5243B"/>
    <w:rsid w:val="00C5381D"/>
    <w:rsid w:val="00C54D00"/>
    <w:rsid w:val="00C550C7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427"/>
    <w:rsid w:val="00C80694"/>
    <w:rsid w:val="00C8160C"/>
    <w:rsid w:val="00C8172C"/>
    <w:rsid w:val="00C81C93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1E56"/>
    <w:rsid w:val="00CA28A6"/>
    <w:rsid w:val="00CA3274"/>
    <w:rsid w:val="00CA625F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1E7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859"/>
    <w:rsid w:val="00D00C6B"/>
    <w:rsid w:val="00D0184E"/>
    <w:rsid w:val="00D023A5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2309"/>
    <w:rsid w:val="00D24326"/>
    <w:rsid w:val="00D2474E"/>
    <w:rsid w:val="00D24A17"/>
    <w:rsid w:val="00D259E6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89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67EAE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04"/>
    <w:rsid w:val="00D80E51"/>
    <w:rsid w:val="00D80ECD"/>
    <w:rsid w:val="00D81F12"/>
    <w:rsid w:val="00D831C1"/>
    <w:rsid w:val="00D842D3"/>
    <w:rsid w:val="00D850CF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2F90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B62"/>
    <w:rsid w:val="00DA3D10"/>
    <w:rsid w:val="00DA3FCA"/>
    <w:rsid w:val="00DA57E2"/>
    <w:rsid w:val="00DA5BBB"/>
    <w:rsid w:val="00DA5BF3"/>
    <w:rsid w:val="00DA5E51"/>
    <w:rsid w:val="00DA638B"/>
    <w:rsid w:val="00DA6967"/>
    <w:rsid w:val="00DA70EB"/>
    <w:rsid w:val="00DA73AE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3685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45C3"/>
    <w:rsid w:val="00DE57DD"/>
    <w:rsid w:val="00DE6CDC"/>
    <w:rsid w:val="00DE6CF3"/>
    <w:rsid w:val="00DE6D07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DF7774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1EF2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2AB5"/>
    <w:rsid w:val="00E236A3"/>
    <w:rsid w:val="00E2373B"/>
    <w:rsid w:val="00E23F4F"/>
    <w:rsid w:val="00E24BC0"/>
    <w:rsid w:val="00E2600A"/>
    <w:rsid w:val="00E26CA4"/>
    <w:rsid w:val="00E27D63"/>
    <w:rsid w:val="00E305E7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3519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53B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037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B6D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4B89"/>
    <w:rsid w:val="00E9595D"/>
    <w:rsid w:val="00E9658D"/>
    <w:rsid w:val="00E9659D"/>
    <w:rsid w:val="00E9662C"/>
    <w:rsid w:val="00E966DB"/>
    <w:rsid w:val="00E9780C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0E27"/>
    <w:rsid w:val="00EB1F7E"/>
    <w:rsid w:val="00EB281B"/>
    <w:rsid w:val="00EB3B9B"/>
    <w:rsid w:val="00EB4306"/>
    <w:rsid w:val="00EB5A5B"/>
    <w:rsid w:val="00EB6306"/>
    <w:rsid w:val="00EB73F2"/>
    <w:rsid w:val="00EB769C"/>
    <w:rsid w:val="00EC0DAA"/>
    <w:rsid w:val="00EC19FF"/>
    <w:rsid w:val="00EC2310"/>
    <w:rsid w:val="00EC375E"/>
    <w:rsid w:val="00EC37BF"/>
    <w:rsid w:val="00EC3845"/>
    <w:rsid w:val="00EC39E8"/>
    <w:rsid w:val="00EC442E"/>
    <w:rsid w:val="00EC464B"/>
    <w:rsid w:val="00EC47F5"/>
    <w:rsid w:val="00EC5222"/>
    <w:rsid w:val="00EC61A8"/>
    <w:rsid w:val="00EC6B74"/>
    <w:rsid w:val="00EC7221"/>
    <w:rsid w:val="00ED1072"/>
    <w:rsid w:val="00ED159F"/>
    <w:rsid w:val="00ED15DD"/>
    <w:rsid w:val="00ED2363"/>
    <w:rsid w:val="00ED25E6"/>
    <w:rsid w:val="00ED2A34"/>
    <w:rsid w:val="00ED332D"/>
    <w:rsid w:val="00ED40A4"/>
    <w:rsid w:val="00ED48E4"/>
    <w:rsid w:val="00ED4C0A"/>
    <w:rsid w:val="00ED4ECB"/>
    <w:rsid w:val="00ED664D"/>
    <w:rsid w:val="00ED6D30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39A"/>
    <w:rsid w:val="00EF4A73"/>
    <w:rsid w:val="00EF4DE1"/>
    <w:rsid w:val="00EF52F4"/>
    <w:rsid w:val="00EF55C4"/>
    <w:rsid w:val="00EF5AE1"/>
    <w:rsid w:val="00EF6CFA"/>
    <w:rsid w:val="00EF7BAA"/>
    <w:rsid w:val="00F0054D"/>
    <w:rsid w:val="00F0059D"/>
    <w:rsid w:val="00F0091E"/>
    <w:rsid w:val="00F00FAC"/>
    <w:rsid w:val="00F018DC"/>
    <w:rsid w:val="00F01986"/>
    <w:rsid w:val="00F02335"/>
    <w:rsid w:val="00F02740"/>
    <w:rsid w:val="00F02AE1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6A2D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5D96"/>
    <w:rsid w:val="00F166CD"/>
    <w:rsid w:val="00F1797E"/>
    <w:rsid w:val="00F17E3C"/>
    <w:rsid w:val="00F17F64"/>
    <w:rsid w:val="00F217B2"/>
    <w:rsid w:val="00F21D3F"/>
    <w:rsid w:val="00F22DC9"/>
    <w:rsid w:val="00F22FEE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0925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1490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55BB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40FB"/>
    <w:rsid w:val="00F75ADD"/>
    <w:rsid w:val="00F75D6A"/>
    <w:rsid w:val="00F761F8"/>
    <w:rsid w:val="00F767CA"/>
    <w:rsid w:val="00F7797C"/>
    <w:rsid w:val="00F77BF1"/>
    <w:rsid w:val="00F77CA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52E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273B"/>
    <w:rsid w:val="00FC3106"/>
    <w:rsid w:val="00FC3E70"/>
    <w:rsid w:val="00FC4D5D"/>
    <w:rsid w:val="00FC580B"/>
    <w:rsid w:val="00FC58B4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8B0"/>
    <w:rsid w:val="00FD6F90"/>
    <w:rsid w:val="00FD714D"/>
    <w:rsid w:val="00FD7472"/>
    <w:rsid w:val="00FD7CA4"/>
    <w:rsid w:val="00FD7FBA"/>
    <w:rsid w:val="00FE01C9"/>
    <w:rsid w:val="00FE12E1"/>
    <w:rsid w:val="00FE1B78"/>
    <w:rsid w:val="00FE24E9"/>
    <w:rsid w:val="00FE262E"/>
    <w:rsid w:val="00FE2999"/>
    <w:rsid w:val="00FE2DED"/>
    <w:rsid w:val="00FE312A"/>
    <w:rsid w:val="00FE37A9"/>
    <w:rsid w:val="00FE382E"/>
    <w:rsid w:val="00FE3B11"/>
    <w:rsid w:val="00FE3BB7"/>
    <w:rsid w:val="00FE3CAE"/>
    <w:rsid w:val="00FE3D5B"/>
    <w:rsid w:val="00FE40F6"/>
    <w:rsid w:val="00FE43F4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E6A82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C1A0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9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78</Words>
  <Characters>2727</Characters>
  <Application>Microsoft Macintosh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Office 2004 Test Drive User</cp:lastModifiedBy>
  <cp:revision>3</cp:revision>
  <dcterms:created xsi:type="dcterms:W3CDTF">2016-11-07T15:49:00Z</dcterms:created>
  <dcterms:modified xsi:type="dcterms:W3CDTF">2016-11-07T15:50:00Z</dcterms:modified>
</cp:coreProperties>
</file>